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Table 2</w:t>
      </w:r>
      <w:r>
        <w:rPr>
          <w:rFonts w:cs="Arial" w:ascii="Arial" w:hAnsi="Arial"/>
          <w:b/>
          <w:sz w:val="20"/>
          <w:szCs w:val="20"/>
        </w:rPr>
        <w:t>. The binding miRNAs of circRNAs predicted by starBase.</w:t>
      </w:r>
    </w:p>
    <w:tbl>
      <w:tblPr>
        <w:tblW w:w="83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5387"/>
      </w:tblGrid>
      <w:tr>
        <w:trPr>
          <w:trHeight w:val="276" w:hRule="atLeast"/>
        </w:trPr>
        <w:tc>
          <w:tcPr>
            <w:tcW w:w="2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rcRNA ID</w:t>
            </w:r>
          </w:p>
        </w:tc>
        <w:tc>
          <w:tcPr>
            <w:tcW w:w="53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RNA ID</w:t>
            </w:r>
          </w:p>
        </w:tc>
      </w:tr>
      <w:tr>
        <w:trPr>
          <w:trHeight w:val="276" w:hRule="atLeast"/>
        </w:trPr>
        <w:tc>
          <w:tcPr>
            <w:tcW w:w="29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77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20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70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64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820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944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45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24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23b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32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42a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835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22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7208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24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27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50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12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96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63a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787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908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26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30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27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50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12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96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63a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787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908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26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51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30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7a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16a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1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2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50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11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85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884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52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195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5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42b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12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55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11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89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96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8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708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39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9a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9c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9b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74c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9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55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827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87a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827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54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827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60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827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40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827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26b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827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56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2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0b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99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93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200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16b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2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80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64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820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064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504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5a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5b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319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0b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0a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0c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0d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0e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99b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99a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94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509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76b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76a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93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12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50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30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26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9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81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00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76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889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3a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3b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76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355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70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20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86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918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127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6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579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93a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13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33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6509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1666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16b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622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21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622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22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622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83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622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42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622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20f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622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14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622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761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622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19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97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887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97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766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97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a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97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35b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97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74a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97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1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97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874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97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124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97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06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0097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30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61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55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26b-5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21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22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483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42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520f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214-3p</w:t>
            </w:r>
          </w:p>
        </w:tc>
      </w:tr>
      <w:tr>
        <w:trPr>
          <w:trHeight w:val="276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761</w:t>
            </w:r>
          </w:p>
        </w:tc>
      </w:tr>
      <w:tr>
        <w:trPr>
          <w:trHeight w:val="276" w:hRule="atLeast"/>
        </w:trPr>
        <w:tc>
          <w:tcPr>
            <w:tcW w:w="2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_circ_0043278</w:t>
            </w:r>
          </w:p>
        </w:tc>
        <w:tc>
          <w:tcPr>
            <w:tcW w:w="5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a-miR-3619-5p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0T10:02:00Z</dcterms:created>
  <dc:creator>肆无忌惮</dc:creator>
  <dc:description/>
  <cp:keywords/>
  <dc:language>en-US</dc:language>
  <cp:lastModifiedBy>System-3</cp:lastModifiedBy>
  <dcterms:modified xsi:type="dcterms:W3CDTF">2020-03-23T05:59:00Z</dcterms:modified>
  <cp:revision>6</cp:revision>
  <dc:subject/>
  <dc:title/>
</cp:coreProperties>
</file>